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031" w:rsidRDefault="00E02480" w:rsidP="00F16031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Table S</w:t>
      </w:r>
      <w:r w:rsidR="00E42C5D">
        <w:rPr>
          <w:b/>
          <w:lang w:val="en-US"/>
        </w:rPr>
        <w:t>2</w:t>
      </w:r>
      <w:r w:rsidR="00010765">
        <w:rPr>
          <w:b/>
          <w:lang w:val="en-US"/>
        </w:rPr>
        <w:t xml:space="preserve">. </w:t>
      </w:r>
      <w:proofErr w:type="gramStart"/>
      <w:r w:rsidR="005A48AE" w:rsidRPr="005814D1">
        <w:rPr>
          <w:b/>
          <w:lang w:val="en-US"/>
        </w:rPr>
        <w:t xml:space="preserve">Sequences of primers and </w:t>
      </w:r>
      <w:proofErr w:type="spellStart"/>
      <w:r w:rsidR="005A48AE" w:rsidRPr="005814D1">
        <w:rPr>
          <w:b/>
          <w:lang w:val="en-US"/>
        </w:rPr>
        <w:t>Taqman</w:t>
      </w:r>
      <w:proofErr w:type="spellEnd"/>
      <w:r w:rsidR="005A48AE" w:rsidRPr="005814D1">
        <w:rPr>
          <w:b/>
          <w:lang w:val="en-US"/>
        </w:rPr>
        <w:t xml:space="preserve"> probes used for </w:t>
      </w:r>
      <w:proofErr w:type="spellStart"/>
      <w:r w:rsidR="005A48AE" w:rsidRPr="005814D1">
        <w:rPr>
          <w:b/>
          <w:lang w:val="en-US"/>
        </w:rPr>
        <w:t>qPCR</w:t>
      </w:r>
      <w:proofErr w:type="spellEnd"/>
      <w:r w:rsidR="005A48AE" w:rsidRPr="005814D1">
        <w:rPr>
          <w:b/>
          <w:lang w:val="en-US"/>
        </w:rPr>
        <w:t>.</w:t>
      </w:r>
      <w:proofErr w:type="gramEnd"/>
      <w:r w:rsidR="005A48AE" w:rsidRPr="00B82228">
        <w:rPr>
          <w:lang w:val="en-US"/>
        </w:rPr>
        <w:t xml:space="preserve"> </w:t>
      </w:r>
    </w:p>
    <w:tbl>
      <w:tblPr>
        <w:tblW w:w="15026" w:type="dxa"/>
        <w:tblInd w:w="-781" w:type="dxa"/>
        <w:tblBorders>
          <w:top w:val="single" w:sz="2" w:space="0" w:color="auto"/>
          <w:bottom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5"/>
        <w:gridCol w:w="4111"/>
        <w:gridCol w:w="850"/>
        <w:gridCol w:w="2466"/>
        <w:gridCol w:w="1080"/>
        <w:gridCol w:w="1080"/>
        <w:gridCol w:w="1895"/>
        <w:gridCol w:w="2409"/>
      </w:tblGrid>
      <w:tr w:rsidR="0048560F" w:rsidRPr="00011747" w:rsidTr="00727B08">
        <w:trPr>
          <w:trHeight w:val="255"/>
        </w:trPr>
        <w:tc>
          <w:tcPr>
            <w:tcW w:w="113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Gene</w:t>
            </w:r>
          </w:p>
        </w:tc>
        <w:tc>
          <w:tcPr>
            <w:tcW w:w="411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  <w:lang w:val="en-US"/>
              </w:rPr>
              <w:t xml:space="preserve">Sequence of forward and reverse primers (and </w:t>
            </w:r>
            <w:proofErr w:type="spellStart"/>
            <w:r w:rsidRPr="00011747">
              <w:rPr>
                <w:sz w:val="20"/>
                <w:szCs w:val="20"/>
                <w:lang w:val="en-US"/>
              </w:rPr>
              <w:t>Taqman</w:t>
            </w:r>
            <w:proofErr w:type="spellEnd"/>
            <w:r w:rsidRPr="00011747">
              <w:rPr>
                <w:sz w:val="20"/>
                <w:szCs w:val="20"/>
                <w:lang w:val="en-US"/>
              </w:rPr>
              <w:t xml:space="preserve"> probe)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 xml:space="preserve"># </w:t>
            </w:r>
            <w:proofErr w:type="spellStart"/>
            <w:r w:rsidRPr="00011747">
              <w:rPr>
                <w:sz w:val="20"/>
                <w:szCs w:val="20"/>
              </w:rPr>
              <w:t>of</w:t>
            </w:r>
            <w:proofErr w:type="spellEnd"/>
            <w:r w:rsidRPr="00011747">
              <w:rPr>
                <w:sz w:val="20"/>
                <w:szCs w:val="20"/>
              </w:rPr>
              <w:t xml:space="preserve"> </w:t>
            </w:r>
            <w:proofErr w:type="spellStart"/>
            <w:r w:rsidRPr="00011747">
              <w:rPr>
                <w:sz w:val="20"/>
                <w:szCs w:val="20"/>
              </w:rPr>
              <w:t>exons</w:t>
            </w:r>
            <w:proofErr w:type="spellEnd"/>
          </w:p>
        </w:tc>
        <w:tc>
          <w:tcPr>
            <w:tcW w:w="246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proofErr w:type="spellStart"/>
            <w:r w:rsidRPr="00011747">
              <w:rPr>
                <w:sz w:val="20"/>
                <w:szCs w:val="20"/>
              </w:rPr>
              <w:t>Contig</w:t>
            </w:r>
            <w:proofErr w:type="spellEnd"/>
            <w:r w:rsidRPr="00011747">
              <w:rPr>
                <w:sz w:val="20"/>
                <w:szCs w:val="20"/>
              </w:rPr>
              <w:t xml:space="preserve"> </w:t>
            </w:r>
            <w:proofErr w:type="spellStart"/>
            <w:r w:rsidRPr="00011747">
              <w:rPr>
                <w:sz w:val="20"/>
                <w:szCs w:val="20"/>
              </w:rPr>
              <w:t>name</w:t>
            </w:r>
            <w:proofErr w:type="spellEnd"/>
            <w:r w:rsidRPr="00011747">
              <w:rPr>
                <w:sz w:val="20"/>
                <w:szCs w:val="20"/>
                <w:vertAlign w:val="superscript"/>
                <w:lang w:val="en-US"/>
              </w:rPr>
              <w:t>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Exon start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Exon stop</w:t>
            </w:r>
          </w:p>
        </w:tc>
        <w:tc>
          <w:tcPr>
            <w:tcW w:w="18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48560F" w:rsidRPr="00011747" w:rsidRDefault="0048560F" w:rsidP="005814D1">
            <w:pPr>
              <w:jc w:val="center"/>
              <w:rPr>
                <w:sz w:val="20"/>
                <w:szCs w:val="20"/>
              </w:rPr>
            </w:pPr>
            <w:proofErr w:type="spellStart"/>
            <w:r w:rsidRPr="00011747">
              <w:rPr>
                <w:sz w:val="20"/>
                <w:szCs w:val="20"/>
              </w:rPr>
              <w:t>The</w:t>
            </w:r>
            <w:proofErr w:type="spellEnd"/>
            <w:r w:rsidRPr="00011747">
              <w:rPr>
                <w:sz w:val="20"/>
                <w:szCs w:val="20"/>
              </w:rPr>
              <w:t xml:space="preserve"> </w:t>
            </w:r>
            <w:proofErr w:type="spellStart"/>
            <w:r w:rsidRPr="00011747">
              <w:rPr>
                <w:sz w:val="20"/>
                <w:szCs w:val="20"/>
              </w:rPr>
              <w:t>closest</w:t>
            </w:r>
            <w:proofErr w:type="spellEnd"/>
            <w:r w:rsidR="005814D1">
              <w:rPr>
                <w:sz w:val="20"/>
                <w:szCs w:val="20"/>
              </w:rPr>
              <w:t xml:space="preserve"> </w:t>
            </w:r>
            <w:proofErr w:type="spellStart"/>
            <w:r w:rsidRPr="00011747">
              <w:rPr>
                <w:sz w:val="20"/>
                <w:szCs w:val="20"/>
              </w:rPr>
              <w:t>ortholog</w:t>
            </w:r>
            <w:proofErr w:type="spellEnd"/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48560F" w:rsidRPr="00011747" w:rsidRDefault="0048560F" w:rsidP="005814D1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011747">
              <w:rPr>
                <w:sz w:val="20"/>
                <w:szCs w:val="20"/>
              </w:rPr>
              <w:t>GenBank</w:t>
            </w:r>
            <w:proofErr w:type="spellEnd"/>
            <w:r w:rsidRPr="00011747">
              <w:rPr>
                <w:sz w:val="20"/>
                <w:szCs w:val="20"/>
              </w:rPr>
              <w:t xml:space="preserve"> </w:t>
            </w:r>
            <w:r w:rsidRPr="00011747">
              <w:rPr>
                <w:sz w:val="20"/>
                <w:szCs w:val="20"/>
                <w:lang w:val="en-US"/>
              </w:rPr>
              <w:t>#</w:t>
            </w:r>
            <w:r w:rsidR="005814D1">
              <w:rPr>
                <w:sz w:val="20"/>
                <w:szCs w:val="20"/>
                <w:lang w:val="en-US"/>
              </w:rPr>
              <w:t xml:space="preserve"> </w:t>
            </w:r>
            <w:r w:rsidRPr="00011747">
              <w:rPr>
                <w:sz w:val="20"/>
                <w:szCs w:val="20"/>
                <w:lang w:val="en-US"/>
              </w:rPr>
              <w:t>EST</w:t>
            </w:r>
          </w:p>
        </w:tc>
      </w:tr>
      <w:tr w:rsidR="0048560F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HvIPT1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  <w:lang w:val="en-US"/>
              </w:rPr>
              <w:t>5´-</w:t>
            </w:r>
            <w:r w:rsidR="00BF763B" w:rsidRPr="00011747">
              <w:rPr>
                <w:sz w:val="20"/>
                <w:szCs w:val="20"/>
                <w:lang w:val="en-US"/>
              </w:rPr>
              <w:t xml:space="preserve">ACTTCGGGTGGCATTTGC </w:t>
            </w:r>
            <w:r w:rsidRPr="00011747">
              <w:rPr>
                <w:sz w:val="20"/>
                <w:szCs w:val="20"/>
                <w:lang w:val="en-US"/>
              </w:rPr>
              <w:t>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8560F" w:rsidRPr="00011747" w:rsidRDefault="002661A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10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48560F" w:rsidRPr="00011747" w:rsidRDefault="002661A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morex_contig_71263 L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43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706</w:t>
            </w:r>
          </w:p>
        </w:tc>
        <w:tc>
          <w:tcPr>
            <w:tcW w:w="1895" w:type="dxa"/>
            <w:shd w:val="clear" w:color="auto" w:fill="FFFFFF"/>
            <w:vAlign w:val="center"/>
          </w:tcPr>
          <w:p w:rsidR="0048560F" w:rsidRPr="00011747" w:rsidRDefault="00775938" w:rsidP="00775938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sIPT9/ZmIPT1</w:t>
            </w:r>
          </w:p>
        </w:tc>
        <w:tc>
          <w:tcPr>
            <w:tcW w:w="2409" w:type="dxa"/>
            <w:shd w:val="clear" w:color="auto" w:fill="FFFFFF"/>
            <w:vAlign w:val="center"/>
          </w:tcPr>
          <w:p w:rsidR="0048560F" w:rsidRPr="00011747" w:rsidRDefault="009D0F08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CA009672.1</w:t>
            </w:r>
          </w:p>
        </w:tc>
      </w:tr>
      <w:tr w:rsidR="0048560F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  <w:lang w:val="en-US"/>
              </w:rPr>
              <w:t>5´-</w:t>
            </w:r>
            <w:r w:rsidR="00BF763B" w:rsidRPr="00011747">
              <w:rPr>
                <w:sz w:val="20"/>
                <w:szCs w:val="20"/>
                <w:lang w:val="en-US"/>
              </w:rPr>
              <w:t>CCACGAGTCACCAGTGGTACA</w:t>
            </w:r>
            <w:r w:rsidRPr="00011747">
              <w:rPr>
                <w:sz w:val="20"/>
                <w:szCs w:val="20"/>
                <w:lang w:val="en-US"/>
              </w:rPr>
              <w:t>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82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900</w:t>
            </w:r>
          </w:p>
        </w:tc>
        <w:tc>
          <w:tcPr>
            <w:tcW w:w="1895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FFFFF"/>
            <w:vAlign w:val="center"/>
          </w:tcPr>
          <w:p w:rsidR="0048560F" w:rsidRPr="00011747" w:rsidRDefault="009D0F08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BU987274.1</w:t>
            </w:r>
          </w:p>
        </w:tc>
      </w:tr>
      <w:tr w:rsidR="0048560F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99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1068</w:t>
            </w:r>
          </w:p>
        </w:tc>
        <w:tc>
          <w:tcPr>
            <w:tcW w:w="1895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FFFFFF"/>
            <w:vAlign w:val="center"/>
          </w:tcPr>
          <w:p w:rsidR="0048560F" w:rsidRPr="00011747" w:rsidRDefault="009D0F08" w:rsidP="00DC366A">
            <w:pPr>
              <w:jc w:val="center"/>
              <w:rPr>
                <w:sz w:val="20"/>
                <w:szCs w:val="20"/>
                <w:lang w:val="en-US"/>
              </w:rPr>
            </w:pPr>
            <w:r w:rsidRPr="00011747">
              <w:rPr>
                <w:sz w:val="20"/>
                <w:szCs w:val="20"/>
                <w:lang w:val="en-US"/>
              </w:rPr>
              <w:t>GH225338.1</w:t>
            </w:r>
          </w:p>
        </w:tc>
      </w:tr>
      <w:tr w:rsidR="002661A4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120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1288</w:t>
            </w:r>
          </w:p>
        </w:tc>
        <w:tc>
          <w:tcPr>
            <w:tcW w:w="1895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661A4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139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1483</w:t>
            </w:r>
          </w:p>
        </w:tc>
        <w:tc>
          <w:tcPr>
            <w:tcW w:w="1895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661A4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158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1661</w:t>
            </w:r>
          </w:p>
        </w:tc>
        <w:tc>
          <w:tcPr>
            <w:tcW w:w="1895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661A4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181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2165</w:t>
            </w:r>
          </w:p>
        </w:tc>
        <w:tc>
          <w:tcPr>
            <w:tcW w:w="1895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661A4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225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2337</w:t>
            </w:r>
          </w:p>
        </w:tc>
        <w:tc>
          <w:tcPr>
            <w:tcW w:w="1895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661A4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242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2589</w:t>
            </w:r>
          </w:p>
        </w:tc>
        <w:tc>
          <w:tcPr>
            <w:tcW w:w="1895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661A4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276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2893</w:t>
            </w:r>
          </w:p>
        </w:tc>
        <w:tc>
          <w:tcPr>
            <w:tcW w:w="1895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shd w:val="clear" w:color="auto" w:fill="FFFFFF"/>
            <w:vAlign w:val="center"/>
          </w:tcPr>
          <w:p w:rsidR="002661A4" w:rsidRPr="00011747" w:rsidRDefault="002661A4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8560F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HvIPT2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  <w:lang w:val="en-US"/>
              </w:rPr>
              <w:t>5´-</w:t>
            </w:r>
            <w:r w:rsidR="00BF763B" w:rsidRPr="00011747">
              <w:rPr>
                <w:sz w:val="20"/>
                <w:szCs w:val="20"/>
                <w:lang w:val="en-US"/>
              </w:rPr>
              <w:t>GCGGCTCCAACAGGTACGT</w:t>
            </w:r>
            <w:r w:rsidRPr="00011747">
              <w:rPr>
                <w:sz w:val="20"/>
                <w:szCs w:val="20"/>
                <w:lang w:val="en-US"/>
              </w:rPr>
              <w:t>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8560F" w:rsidRPr="00011747" w:rsidRDefault="007A39B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1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48560F" w:rsidRPr="00011747" w:rsidRDefault="002661A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morex_contig_14085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7A39B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136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7A39B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2223</w:t>
            </w:r>
          </w:p>
        </w:tc>
        <w:tc>
          <w:tcPr>
            <w:tcW w:w="1895" w:type="dxa"/>
            <w:shd w:val="clear" w:color="auto" w:fill="FFFFFF"/>
            <w:vAlign w:val="center"/>
          </w:tcPr>
          <w:p w:rsidR="0048560F" w:rsidRPr="00011747" w:rsidRDefault="009C6B0C" w:rsidP="00DC366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sIPT1-2/ZmIPT2</w:t>
            </w:r>
          </w:p>
        </w:tc>
        <w:tc>
          <w:tcPr>
            <w:tcW w:w="2409" w:type="dxa"/>
            <w:shd w:val="clear" w:color="auto" w:fill="FFFFFF"/>
            <w:vAlign w:val="center"/>
          </w:tcPr>
          <w:p w:rsidR="0048560F" w:rsidRPr="005E6141" w:rsidRDefault="00D56D2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5E6141">
              <w:rPr>
                <w:color w:val="333333"/>
                <w:sz w:val="20"/>
                <w:szCs w:val="20"/>
              </w:rPr>
              <w:t>BU997247.1</w:t>
            </w:r>
          </w:p>
        </w:tc>
      </w:tr>
      <w:tr w:rsidR="0048560F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  <w:lang w:val="en-US"/>
              </w:rPr>
              <w:t>5´-</w:t>
            </w:r>
            <w:r w:rsidR="00BF763B" w:rsidRPr="00011747">
              <w:rPr>
                <w:sz w:val="20"/>
                <w:szCs w:val="20"/>
                <w:lang w:val="en-US"/>
              </w:rPr>
              <w:t>CCGGCGGAGGACTTCTG</w:t>
            </w:r>
            <w:r w:rsidRPr="00011747">
              <w:rPr>
                <w:sz w:val="20"/>
                <w:szCs w:val="20"/>
                <w:lang w:val="en-US"/>
              </w:rPr>
              <w:t>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895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FFFFF"/>
            <w:vAlign w:val="center"/>
          </w:tcPr>
          <w:p w:rsidR="0048560F" w:rsidRPr="005E6141" w:rsidRDefault="00D56D2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5E6141">
              <w:rPr>
                <w:color w:val="333333"/>
                <w:sz w:val="20"/>
                <w:szCs w:val="20"/>
              </w:rPr>
              <w:t>CB858532.1</w:t>
            </w:r>
          </w:p>
        </w:tc>
      </w:tr>
      <w:tr w:rsidR="0048560F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HvIPT3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  <w:lang w:val="en-US"/>
              </w:rPr>
              <w:t>5´-</w:t>
            </w:r>
            <w:r w:rsidR="00BF763B" w:rsidRPr="00011747">
              <w:rPr>
                <w:sz w:val="20"/>
                <w:szCs w:val="20"/>
                <w:lang w:val="en-US"/>
              </w:rPr>
              <w:t>TACCTCGCTGGGCGTAAGA</w:t>
            </w:r>
            <w:r w:rsidRPr="00011747">
              <w:rPr>
                <w:sz w:val="20"/>
                <w:szCs w:val="20"/>
                <w:lang w:val="en-US"/>
              </w:rPr>
              <w:t>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8560F" w:rsidRPr="00011747" w:rsidRDefault="007A39B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1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48560F" w:rsidRPr="00011747" w:rsidRDefault="007A39B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morex_contig_3739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7A39B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411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7A39B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5179</w:t>
            </w:r>
          </w:p>
        </w:tc>
        <w:tc>
          <w:tcPr>
            <w:tcW w:w="1895" w:type="dxa"/>
            <w:shd w:val="clear" w:color="auto" w:fill="FFFFFF"/>
            <w:vAlign w:val="center"/>
          </w:tcPr>
          <w:p w:rsidR="0048560F" w:rsidRPr="00011747" w:rsidRDefault="00775938" w:rsidP="009C6B0C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sIPT</w:t>
            </w:r>
            <w:r w:rsidR="009C6B0C">
              <w:rPr>
                <w:color w:val="333333"/>
                <w:sz w:val="20"/>
                <w:szCs w:val="20"/>
              </w:rPr>
              <w:t>8</w:t>
            </w:r>
            <w:r>
              <w:rPr>
                <w:color w:val="333333"/>
                <w:sz w:val="20"/>
                <w:szCs w:val="20"/>
              </w:rPr>
              <w:t>/ZmIPT</w:t>
            </w:r>
            <w:r w:rsidR="009C6B0C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2409" w:type="dxa"/>
            <w:shd w:val="clear" w:color="auto" w:fill="FFFFFF"/>
            <w:vAlign w:val="center"/>
          </w:tcPr>
          <w:p w:rsidR="0048560F" w:rsidRPr="005E6141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48560F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  <w:lang w:val="en-US"/>
              </w:rPr>
              <w:t>5´-</w:t>
            </w:r>
            <w:r w:rsidR="00BF763B" w:rsidRPr="00011747">
              <w:rPr>
                <w:sz w:val="20"/>
                <w:szCs w:val="20"/>
                <w:lang w:val="en-US"/>
              </w:rPr>
              <w:t>GATCAAGGAGAACACGAGGGTG</w:t>
            </w:r>
            <w:r w:rsidRPr="00011747">
              <w:rPr>
                <w:sz w:val="20"/>
                <w:szCs w:val="20"/>
                <w:lang w:val="en-US"/>
              </w:rPr>
              <w:t>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48560F" w:rsidRPr="005E6141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</w:tr>
      <w:tr w:rsidR="0048560F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HvIPT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  <w:lang w:val="en-US"/>
              </w:rPr>
              <w:t>5´-</w:t>
            </w:r>
            <w:r w:rsidR="00BF763B" w:rsidRPr="00011747">
              <w:rPr>
                <w:sz w:val="20"/>
                <w:szCs w:val="20"/>
                <w:lang w:val="en-US"/>
              </w:rPr>
              <w:t>CGAGGTGGATGAGGCTATGG</w:t>
            </w:r>
            <w:r w:rsidRPr="00011747">
              <w:rPr>
                <w:sz w:val="20"/>
                <w:szCs w:val="20"/>
                <w:lang w:val="en-US"/>
              </w:rPr>
              <w:t>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8560F" w:rsidRPr="00011747" w:rsidRDefault="007A39B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1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48560F" w:rsidRPr="00011747" w:rsidRDefault="007A39B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morex_contig_156722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7A39B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409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7A39B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5273</w:t>
            </w:r>
          </w:p>
        </w:tc>
        <w:tc>
          <w:tcPr>
            <w:tcW w:w="1895" w:type="dxa"/>
            <w:shd w:val="clear" w:color="auto" w:fill="FFFFFF"/>
            <w:vAlign w:val="center"/>
          </w:tcPr>
          <w:p w:rsidR="0048560F" w:rsidRPr="00011747" w:rsidRDefault="00775938" w:rsidP="00DC366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sIPT1-2/ZmIPT2</w:t>
            </w:r>
          </w:p>
        </w:tc>
        <w:tc>
          <w:tcPr>
            <w:tcW w:w="2409" w:type="dxa"/>
            <w:shd w:val="clear" w:color="auto" w:fill="FFFFFF"/>
            <w:vAlign w:val="center"/>
          </w:tcPr>
          <w:p w:rsidR="0048560F" w:rsidRPr="005E6141" w:rsidRDefault="00E2355D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5E6141">
              <w:rPr>
                <w:sz w:val="20"/>
                <w:szCs w:val="20"/>
              </w:rPr>
              <w:t>AK375377.1</w:t>
            </w:r>
          </w:p>
        </w:tc>
      </w:tr>
      <w:tr w:rsidR="0048560F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  <w:lang w:val="en-US"/>
              </w:rPr>
              <w:t>5´-</w:t>
            </w:r>
            <w:r w:rsidR="00BF763B" w:rsidRPr="00011747">
              <w:rPr>
                <w:sz w:val="20"/>
                <w:szCs w:val="20"/>
                <w:lang w:val="en-US"/>
              </w:rPr>
              <w:t>TTGCTGCAGTCGGTGACG</w:t>
            </w:r>
            <w:r w:rsidRPr="00011747">
              <w:rPr>
                <w:sz w:val="20"/>
                <w:szCs w:val="20"/>
                <w:lang w:val="en-US"/>
              </w:rPr>
              <w:t>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895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FFFFF"/>
            <w:vAlign w:val="center"/>
          </w:tcPr>
          <w:p w:rsidR="0048560F" w:rsidRPr="005E6141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48560F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HvIPT5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  <w:lang w:val="en-US"/>
              </w:rPr>
              <w:t>5´-</w:t>
            </w:r>
            <w:r w:rsidR="00BF763B" w:rsidRPr="00011747">
              <w:rPr>
                <w:sz w:val="20"/>
                <w:szCs w:val="20"/>
                <w:lang w:val="en-US"/>
              </w:rPr>
              <w:t>CGCGCCGCACAGACTACT</w:t>
            </w:r>
            <w:r w:rsidRPr="00011747">
              <w:rPr>
                <w:sz w:val="20"/>
                <w:szCs w:val="20"/>
                <w:lang w:val="en-US"/>
              </w:rPr>
              <w:t>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8560F" w:rsidRPr="00011747" w:rsidRDefault="007A39B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1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48560F" w:rsidRPr="00011747" w:rsidRDefault="007A39B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morex_contig_4938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7A39B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193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7A39B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2971</w:t>
            </w:r>
          </w:p>
        </w:tc>
        <w:tc>
          <w:tcPr>
            <w:tcW w:w="1895" w:type="dxa"/>
            <w:shd w:val="clear" w:color="auto" w:fill="FFFFFF"/>
            <w:vAlign w:val="center"/>
          </w:tcPr>
          <w:p w:rsidR="0048560F" w:rsidRPr="00011747" w:rsidRDefault="00775938" w:rsidP="00DC366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sIPT4/ZmIPT5-6</w:t>
            </w:r>
          </w:p>
        </w:tc>
        <w:tc>
          <w:tcPr>
            <w:tcW w:w="2409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48560F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  <w:lang w:val="en-US"/>
              </w:rPr>
              <w:t>5´-</w:t>
            </w:r>
            <w:r w:rsidR="00BF763B" w:rsidRPr="00011747">
              <w:rPr>
                <w:sz w:val="20"/>
                <w:szCs w:val="20"/>
                <w:lang w:val="en-US"/>
              </w:rPr>
              <w:t>CCGGTGGAGCGAAGATAGG</w:t>
            </w:r>
            <w:r w:rsidRPr="00011747">
              <w:rPr>
                <w:sz w:val="20"/>
                <w:szCs w:val="20"/>
                <w:lang w:val="en-US"/>
              </w:rPr>
              <w:t>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895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48560F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4111" w:type="dxa"/>
            <w:shd w:val="clear" w:color="auto" w:fill="auto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  <w:lang w:val="en-US"/>
              </w:rPr>
              <w:t>5´-</w:t>
            </w:r>
            <w:r w:rsidR="00BF763B" w:rsidRPr="00011747">
              <w:rPr>
                <w:sz w:val="20"/>
                <w:szCs w:val="20"/>
                <w:lang w:val="en-US"/>
              </w:rPr>
              <w:t>CCATCGGCGTCCCAGAGCTTGAC</w:t>
            </w:r>
            <w:r w:rsidRPr="00011747">
              <w:rPr>
                <w:sz w:val="20"/>
                <w:szCs w:val="20"/>
                <w:lang w:val="en-US"/>
              </w:rPr>
              <w:t>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</w:tr>
      <w:tr w:rsidR="0048560F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HvIPT7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  <w:lang w:val="en-US"/>
              </w:rPr>
              <w:t>5´-</w:t>
            </w:r>
            <w:r w:rsidR="00BF763B" w:rsidRPr="00011747">
              <w:rPr>
                <w:sz w:val="20"/>
                <w:szCs w:val="20"/>
                <w:lang w:val="en-US"/>
              </w:rPr>
              <w:t>CGACGAGATCAAGGAGAACACA</w:t>
            </w:r>
            <w:r w:rsidRPr="00011747">
              <w:rPr>
                <w:sz w:val="20"/>
                <w:szCs w:val="20"/>
                <w:lang w:val="en-US"/>
              </w:rPr>
              <w:t>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8560F" w:rsidRPr="00011747" w:rsidRDefault="007A39B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1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48560F" w:rsidRPr="00011747" w:rsidRDefault="007A39B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morex_contig_6609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7A39B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140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7A39B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2449</w:t>
            </w:r>
          </w:p>
        </w:tc>
        <w:tc>
          <w:tcPr>
            <w:tcW w:w="1895" w:type="dxa"/>
            <w:shd w:val="clear" w:color="auto" w:fill="FFFFFF"/>
            <w:vAlign w:val="center"/>
          </w:tcPr>
          <w:p w:rsidR="0048560F" w:rsidRPr="00011747" w:rsidRDefault="00775938" w:rsidP="00DC366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sIPT3/ZmIPT7</w:t>
            </w:r>
          </w:p>
        </w:tc>
        <w:tc>
          <w:tcPr>
            <w:tcW w:w="2409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48560F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  <w:lang w:val="en-US"/>
              </w:rPr>
              <w:t>5´-</w:t>
            </w:r>
            <w:r w:rsidR="00BF763B" w:rsidRPr="00011747">
              <w:rPr>
                <w:sz w:val="20"/>
                <w:szCs w:val="20"/>
                <w:lang w:val="en-US"/>
              </w:rPr>
              <w:t>CCGACCTTGAGCGAAAGC</w:t>
            </w:r>
            <w:r w:rsidRPr="00011747">
              <w:rPr>
                <w:sz w:val="20"/>
                <w:szCs w:val="20"/>
                <w:lang w:val="en-US"/>
              </w:rPr>
              <w:t>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1895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FFFFFF"/>
            <w:vAlign w:val="center"/>
          </w:tcPr>
          <w:p w:rsidR="0048560F" w:rsidRPr="00011747" w:rsidRDefault="0048560F" w:rsidP="00DC366A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  <w:tr w:rsidR="0048560F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HvIPT10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  <w:lang w:val="en-US"/>
              </w:rPr>
              <w:t>5´-</w:t>
            </w:r>
            <w:r w:rsidR="00BF763B" w:rsidRPr="00011747">
              <w:rPr>
                <w:sz w:val="20"/>
                <w:szCs w:val="20"/>
                <w:lang w:val="en-US"/>
              </w:rPr>
              <w:t>CCTTACCATACAGCTCATTCCAGAA</w:t>
            </w:r>
            <w:r w:rsidRPr="00011747">
              <w:rPr>
                <w:sz w:val="20"/>
                <w:szCs w:val="20"/>
                <w:lang w:val="en-US"/>
              </w:rPr>
              <w:t>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8560F" w:rsidRPr="00011747" w:rsidRDefault="007A39B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1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48560F" w:rsidRPr="00011747" w:rsidRDefault="007A39B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morex_contig_3894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7A39B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268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560F" w:rsidRPr="00011747" w:rsidRDefault="00D56D24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4031</w:t>
            </w:r>
          </w:p>
        </w:tc>
        <w:tc>
          <w:tcPr>
            <w:tcW w:w="1895" w:type="dxa"/>
            <w:shd w:val="clear" w:color="auto" w:fill="FFFFFF"/>
            <w:vAlign w:val="center"/>
          </w:tcPr>
          <w:p w:rsidR="0048560F" w:rsidRPr="00011747" w:rsidRDefault="00775938" w:rsidP="00DC366A">
            <w:pPr>
              <w:jc w:val="center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sIPT10/ZmIPT10</w:t>
            </w:r>
          </w:p>
        </w:tc>
        <w:tc>
          <w:tcPr>
            <w:tcW w:w="2409" w:type="dxa"/>
            <w:shd w:val="clear" w:color="auto" w:fill="FFFFFF"/>
            <w:vAlign w:val="center"/>
          </w:tcPr>
          <w:p w:rsidR="0048560F" w:rsidRPr="00011747" w:rsidRDefault="0083396B" w:rsidP="00DC366A">
            <w:pPr>
              <w:jc w:val="center"/>
              <w:rPr>
                <w:color w:val="333333"/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CB864042.1</w:t>
            </w:r>
          </w:p>
        </w:tc>
      </w:tr>
      <w:tr w:rsidR="0048560F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  <w:lang w:val="en-US"/>
              </w:rPr>
              <w:t>5´-</w:t>
            </w:r>
            <w:r w:rsidR="00BF763B" w:rsidRPr="00011747">
              <w:rPr>
                <w:sz w:val="20"/>
                <w:szCs w:val="20"/>
                <w:lang w:val="en-US"/>
              </w:rPr>
              <w:t>TGATGCAACCTGTGAAACGAA</w:t>
            </w:r>
            <w:r w:rsidRPr="00011747">
              <w:rPr>
                <w:sz w:val="20"/>
                <w:szCs w:val="20"/>
                <w:lang w:val="en-US"/>
              </w:rPr>
              <w:t>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5" w:type="dxa"/>
            <w:vAlign w:val="center"/>
          </w:tcPr>
          <w:p w:rsidR="0048560F" w:rsidRPr="00011747" w:rsidRDefault="0048560F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48560F" w:rsidRPr="00011747" w:rsidRDefault="0083396B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CB860233.1</w:t>
            </w:r>
          </w:p>
        </w:tc>
      </w:tr>
      <w:tr w:rsidR="006162B5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HvCKX3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  <w:lang w:val="en-US"/>
              </w:rPr>
            </w:pPr>
            <w:r w:rsidRPr="00011747">
              <w:rPr>
                <w:sz w:val="20"/>
                <w:szCs w:val="20"/>
                <w:lang w:val="en-US"/>
              </w:rPr>
              <w:t>5´-GGGCCAGGCCAAGGTATATT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4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6162B5" w:rsidRPr="00011747" w:rsidRDefault="004D0E00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morex_</w:t>
            </w:r>
            <w:r w:rsidR="006162B5" w:rsidRPr="00011747">
              <w:rPr>
                <w:color w:val="333333"/>
                <w:sz w:val="20"/>
                <w:szCs w:val="20"/>
              </w:rPr>
              <w:t>contig_374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9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1541</w:t>
            </w:r>
          </w:p>
        </w:tc>
        <w:tc>
          <w:tcPr>
            <w:tcW w:w="1895" w:type="dxa"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color w:val="333333"/>
                <w:sz w:val="20"/>
                <w:szCs w:val="20"/>
              </w:rPr>
              <w:t>OsCKX3/ZmCKX6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6162B5" w:rsidRPr="00011747" w:rsidRDefault="005B2960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JF495480</w:t>
            </w:r>
          </w:p>
        </w:tc>
      </w:tr>
      <w:tr w:rsidR="006162B5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  <w:lang w:val="en-US"/>
              </w:rPr>
            </w:pPr>
            <w:r w:rsidRPr="00011747">
              <w:rPr>
                <w:sz w:val="20"/>
                <w:szCs w:val="20"/>
                <w:lang w:val="en-US"/>
              </w:rPr>
              <w:t>5´-ATGCTGTCAGCTTGCATAAACC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16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1816</w:t>
            </w:r>
          </w:p>
        </w:tc>
        <w:tc>
          <w:tcPr>
            <w:tcW w:w="1895" w:type="dxa"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</w:tr>
      <w:tr w:rsidR="006162B5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162B5" w:rsidRPr="00011747" w:rsidRDefault="004D0E00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195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162B5" w:rsidRPr="00011747" w:rsidRDefault="004D0E00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2212</w:t>
            </w:r>
          </w:p>
        </w:tc>
        <w:tc>
          <w:tcPr>
            <w:tcW w:w="1895" w:type="dxa"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</w:tr>
      <w:tr w:rsidR="006162B5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162B5" w:rsidRPr="00011747" w:rsidRDefault="004D0E00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23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162B5" w:rsidRPr="00011747" w:rsidRDefault="004D0E00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2567</w:t>
            </w:r>
          </w:p>
        </w:tc>
        <w:tc>
          <w:tcPr>
            <w:tcW w:w="1895" w:type="dxa"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</w:tr>
      <w:tr w:rsidR="006162B5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1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6162B5" w:rsidRPr="00011747" w:rsidRDefault="004D0E00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morex_contig_631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162B5" w:rsidRPr="00011747" w:rsidRDefault="004D0E00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2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6162B5" w:rsidRPr="00011747" w:rsidRDefault="004108E6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607</w:t>
            </w:r>
          </w:p>
        </w:tc>
        <w:tc>
          <w:tcPr>
            <w:tcW w:w="1895" w:type="dxa"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6162B5" w:rsidRPr="00011747" w:rsidRDefault="006162B5" w:rsidP="00DC366A">
            <w:pPr>
              <w:jc w:val="center"/>
              <w:rPr>
                <w:sz w:val="20"/>
                <w:szCs w:val="20"/>
              </w:rPr>
            </w:pPr>
          </w:p>
        </w:tc>
      </w:tr>
      <w:tr w:rsidR="0022022D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22022D" w:rsidRPr="00011747" w:rsidRDefault="000F444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HvCKX8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22022D" w:rsidRPr="00011747" w:rsidRDefault="000F4444" w:rsidP="00DC366A">
            <w:pPr>
              <w:jc w:val="center"/>
              <w:rPr>
                <w:sz w:val="20"/>
                <w:szCs w:val="20"/>
                <w:lang w:val="en-US"/>
              </w:rPr>
            </w:pPr>
            <w:r w:rsidRPr="00011747">
              <w:rPr>
                <w:sz w:val="20"/>
                <w:szCs w:val="20"/>
                <w:lang w:val="en-US"/>
              </w:rPr>
              <w:t>5´-CTCGCGTAGAAGACATAGACTCGTA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022D" w:rsidRPr="00011747" w:rsidRDefault="000F444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4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22022D" w:rsidRPr="00011747" w:rsidRDefault="000F444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morex_contig_373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2022D" w:rsidRPr="00011747" w:rsidRDefault="000F444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32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2022D" w:rsidRPr="00011747" w:rsidRDefault="000F444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3838</w:t>
            </w:r>
          </w:p>
        </w:tc>
        <w:tc>
          <w:tcPr>
            <w:tcW w:w="1895" w:type="dxa"/>
            <w:vAlign w:val="center"/>
          </w:tcPr>
          <w:p w:rsidR="0022022D" w:rsidRPr="00011747" w:rsidRDefault="000F444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OsCKX8/ZmCKX11-12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22022D" w:rsidRPr="00011747" w:rsidRDefault="005B2960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AJ234763</w:t>
            </w:r>
          </w:p>
        </w:tc>
      </w:tr>
      <w:tr w:rsidR="0022022D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22022D" w:rsidRPr="00011747" w:rsidRDefault="000F4444" w:rsidP="00DC366A">
            <w:pPr>
              <w:jc w:val="center"/>
              <w:rPr>
                <w:sz w:val="20"/>
                <w:szCs w:val="20"/>
                <w:lang w:val="en-US"/>
              </w:rPr>
            </w:pPr>
            <w:r w:rsidRPr="00011747">
              <w:rPr>
                <w:sz w:val="20"/>
                <w:szCs w:val="20"/>
                <w:lang w:val="en-US"/>
              </w:rPr>
              <w:t>5´-CCCTACAAGAAAGGACACCTACCA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2022D" w:rsidRPr="00011747" w:rsidRDefault="000F444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39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2022D" w:rsidRPr="00011747" w:rsidRDefault="000F444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4116</w:t>
            </w:r>
          </w:p>
        </w:tc>
        <w:tc>
          <w:tcPr>
            <w:tcW w:w="1895" w:type="dxa"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22022D" w:rsidRPr="00011747" w:rsidRDefault="005B2960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JF495487</w:t>
            </w:r>
          </w:p>
        </w:tc>
      </w:tr>
      <w:tr w:rsidR="0022022D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2022D" w:rsidRPr="00011747" w:rsidRDefault="000F444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42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2022D" w:rsidRPr="00011747" w:rsidRDefault="000F444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4469</w:t>
            </w:r>
          </w:p>
        </w:tc>
        <w:tc>
          <w:tcPr>
            <w:tcW w:w="1895" w:type="dxa"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</w:tr>
      <w:tr w:rsidR="0022022D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2022D" w:rsidRPr="00011747" w:rsidRDefault="000F4444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45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2022D" w:rsidRPr="00011747" w:rsidRDefault="00631C4D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∞</w:t>
            </w:r>
          </w:p>
        </w:tc>
        <w:tc>
          <w:tcPr>
            <w:tcW w:w="1895" w:type="dxa"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</w:tr>
      <w:tr w:rsidR="0022022D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022D" w:rsidRPr="00011747" w:rsidRDefault="0022457B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2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22022D" w:rsidRPr="00011747" w:rsidRDefault="0022457B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morex_contig_25225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2022D" w:rsidRPr="00011747" w:rsidRDefault="00631C4D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∞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2022D" w:rsidRPr="00011747" w:rsidRDefault="0022457B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52</w:t>
            </w:r>
          </w:p>
        </w:tc>
        <w:tc>
          <w:tcPr>
            <w:tcW w:w="1895" w:type="dxa"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</w:tr>
      <w:tr w:rsidR="0022022D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2022D" w:rsidRPr="00011747" w:rsidRDefault="0022457B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2022D" w:rsidRPr="00011747" w:rsidRDefault="004108E6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243</w:t>
            </w:r>
          </w:p>
        </w:tc>
        <w:tc>
          <w:tcPr>
            <w:tcW w:w="1895" w:type="dxa"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22022D" w:rsidRPr="00011747" w:rsidRDefault="0022022D" w:rsidP="00DC366A">
            <w:pPr>
              <w:jc w:val="center"/>
              <w:rPr>
                <w:sz w:val="20"/>
                <w:szCs w:val="20"/>
              </w:rPr>
            </w:pPr>
          </w:p>
        </w:tc>
      </w:tr>
      <w:tr w:rsidR="0022022D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22022D" w:rsidRPr="00011747" w:rsidRDefault="0022457B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HvCKX10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22022D" w:rsidRPr="00011747" w:rsidRDefault="0022457B" w:rsidP="00DC366A">
            <w:pPr>
              <w:jc w:val="center"/>
              <w:rPr>
                <w:sz w:val="20"/>
                <w:szCs w:val="20"/>
                <w:lang w:val="en-US"/>
              </w:rPr>
            </w:pPr>
            <w:r w:rsidRPr="00011747">
              <w:rPr>
                <w:sz w:val="20"/>
                <w:szCs w:val="20"/>
                <w:lang w:val="en-US"/>
              </w:rPr>
              <w:t>5´-ACGACGCCCGCTACAATC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022D" w:rsidRPr="00011747" w:rsidRDefault="0022457B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2</w:t>
            </w: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22022D" w:rsidRPr="00011747" w:rsidRDefault="0022457B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morex_contig_814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2022D" w:rsidRPr="00011747" w:rsidRDefault="0022457B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5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2022D" w:rsidRPr="00011747" w:rsidRDefault="0022457B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1127</w:t>
            </w:r>
          </w:p>
        </w:tc>
        <w:tc>
          <w:tcPr>
            <w:tcW w:w="1895" w:type="dxa"/>
            <w:vAlign w:val="center"/>
          </w:tcPr>
          <w:p w:rsidR="0022022D" w:rsidRPr="00011747" w:rsidRDefault="0022457B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OsCKX10/ZmCKX9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22022D" w:rsidRPr="00011747" w:rsidRDefault="005B2960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JF495485</w:t>
            </w:r>
          </w:p>
        </w:tc>
      </w:tr>
      <w:tr w:rsidR="0022457B" w:rsidRPr="00011747" w:rsidTr="00727B08">
        <w:trPr>
          <w:trHeight w:hRule="exact" w:val="255"/>
        </w:trPr>
        <w:tc>
          <w:tcPr>
            <w:tcW w:w="1135" w:type="dxa"/>
            <w:shd w:val="clear" w:color="auto" w:fill="auto"/>
            <w:noWrap/>
            <w:vAlign w:val="center"/>
          </w:tcPr>
          <w:p w:rsidR="0022457B" w:rsidRPr="00011747" w:rsidRDefault="0022457B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:rsidR="0022457B" w:rsidRPr="00011747" w:rsidRDefault="0022457B" w:rsidP="00DC366A">
            <w:pPr>
              <w:jc w:val="center"/>
              <w:rPr>
                <w:sz w:val="20"/>
                <w:szCs w:val="20"/>
                <w:lang w:val="en-US"/>
              </w:rPr>
            </w:pPr>
            <w:r w:rsidRPr="00011747">
              <w:rPr>
                <w:sz w:val="20"/>
                <w:szCs w:val="20"/>
                <w:lang w:val="en-US"/>
              </w:rPr>
              <w:t>5´-CGCGGACGTACTTGAACAGA-3´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2457B" w:rsidRPr="00011747" w:rsidRDefault="0022457B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</w:tcPr>
          <w:p w:rsidR="0022457B" w:rsidRPr="00011747" w:rsidRDefault="0022457B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2457B" w:rsidRPr="00011747" w:rsidRDefault="009278D2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12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22457B" w:rsidRPr="00011747" w:rsidRDefault="000C3D2F" w:rsidP="00DC366A">
            <w:pPr>
              <w:jc w:val="center"/>
              <w:rPr>
                <w:sz w:val="20"/>
                <w:szCs w:val="20"/>
              </w:rPr>
            </w:pPr>
            <w:r w:rsidRPr="00011747">
              <w:rPr>
                <w:sz w:val="20"/>
                <w:szCs w:val="20"/>
              </w:rPr>
              <w:t>2269</w:t>
            </w:r>
          </w:p>
        </w:tc>
        <w:tc>
          <w:tcPr>
            <w:tcW w:w="1895" w:type="dxa"/>
            <w:vAlign w:val="center"/>
          </w:tcPr>
          <w:p w:rsidR="0022457B" w:rsidRPr="00011747" w:rsidRDefault="0022457B" w:rsidP="00DC36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22457B" w:rsidRPr="00011747" w:rsidRDefault="0022457B" w:rsidP="00DC366A">
            <w:pPr>
              <w:jc w:val="center"/>
              <w:rPr>
                <w:sz w:val="20"/>
                <w:szCs w:val="20"/>
              </w:rPr>
            </w:pPr>
          </w:p>
        </w:tc>
      </w:tr>
    </w:tbl>
    <w:p w:rsidR="006D5B4A" w:rsidRPr="002C12DC" w:rsidRDefault="005814D1" w:rsidP="00727B08">
      <w:pPr>
        <w:jc w:val="both"/>
        <w:rPr>
          <w:lang w:val="en-US"/>
        </w:rPr>
      </w:pPr>
      <w:proofErr w:type="spellStart"/>
      <w:r w:rsidRPr="00B82228">
        <w:rPr>
          <w:lang w:val="en-US"/>
        </w:rPr>
        <w:t>Contig</w:t>
      </w:r>
      <w:proofErr w:type="spellEnd"/>
      <w:r>
        <w:rPr>
          <w:lang w:val="en-US"/>
        </w:rPr>
        <w:t xml:space="preserve"> numbers containing ORFs of assigned putative genes with indicated numbers </w:t>
      </w:r>
      <w:r w:rsidRPr="00960A30">
        <w:rPr>
          <w:lang w:val="en-US"/>
        </w:rPr>
        <w:t xml:space="preserve">and </w:t>
      </w:r>
      <w:r w:rsidRPr="005A48AE">
        <w:rPr>
          <w:lang w:val="en-US"/>
        </w:rPr>
        <w:t>positions (lengths)</w:t>
      </w:r>
      <w:r>
        <w:rPr>
          <w:lang w:val="en-US"/>
        </w:rPr>
        <w:t xml:space="preserve"> of exons, the closest rice and maize orthologous genes together with </w:t>
      </w:r>
      <w:proofErr w:type="spellStart"/>
      <w:r>
        <w:rPr>
          <w:lang w:val="en-US"/>
        </w:rPr>
        <w:t>GenBank</w:t>
      </w:r>
      <w:proofErr w:type="spellEnd"/>
      <w:r>
        <w:rPr>
          <w:lang w:val="en-US"/>
        </w:rPr>
        <w:t xml:space="preserve"> accession numbers or previously described ESTs are listed; </w:t>
      </w:r>
      <w:r w:rsidR="0048560F" w:rsidRPr="0048560F">
        <w:rPr>
          <w:rFonts w:ascii="Symbol" w:hAnsi="Symbol"/>
          <w:vertAlign w:val="superscript"/>
          <w:lang w:val="en-US"/>
        </w:rPr>
        <w:t></w:t>
      </w:r>
      <w:r w:rsidR="0048560F">
        <w:rPr>
          <w:rFonts w:ascii="Symbol" w:hAnsi="Symbol"/>
          <w:vertAlign w:val="superscript"/>
          <w:lang w:val="en-US"/>
        </w:rPr>
        <w:t></w:t>
      </w:r>
      <w:proofErr w:type="spellStart"/>
      <w:r w:rsidR="0048560F">
        <w:rPr>
          <w:lang w:val="en-US"/>
        </w:rPr>
        <w:t>contigs</w:t>
      </w:r>
      <w:proofErr w:type="spellEnd"/>
      <w:r w:rsidR="0048560F">
        <w:rPr>
          <w:lang w:val="en-US"/>
        </w:rPr>
        <w:t xml:space="preserve"> are generated from rough barley genome sequence (Mayer </w:t>
      </w:r>
      <w:r w:rsidR="00A27BB0" w:rsidRPr="00A27BB0">
        <w:rPr>
          <w:i/>
          <w:lang w:val="en-US"/>
        </w:rPr>
        <w:t>et al</w:t>
      </w:r>
      <w:r w:rsidR="00A27BB0">
        <w:rPr>
          <w:lang w:val="en-US"/>
        </w:rPr>
        <w:t>.,</w:t>
      </w:r>
      <w:r w:rsidR="0048560F">
        <w:rPr>
          <w:lang w:val="en-US"/>
        </w:rPr>
        <w:t xml:space="preserve"> 201</w:t>
      </w:r>
      <w:r w:rsidR="00D80A71">
        <w:rPr>
          <w:lang w:val="en-US"/>
        </w:rPr>
        <w:t>2</w:t>
      </w:r>
      <w:r w:rsidR="0048560F">
        <w:rPr>
          <w:lang w:val="en-US"/>
        </w:rPr>
        <w:t>)</w:t>
      </w:r>
      <w:r>
        <w:rPr>
          <w:lang w:val="en-US"/>
        </w:rPr>
        <w:t>.</w:t>
      </w:r>
    </w:p>
    <w:sectPr w:rsidR="006D5B4A" w:rsidRPr="002C12DC" w:rsidSect="00727B08">
      <w:footerReference w:type="even" r:id="rId9"/>
      <w:pgSz w:w="16838" w:h="11906" w:orient="landscape" w:code="9"/>
      <w:pgMar w:top="284" w:right="737" w:bottom="170" w:left="1474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0CE7" w:rsidRDefault="00680CE7">
      <w:r>
        <w:separator/>
      </w:r>
    </w:p>
  </w:endnote>
  <w:endnote w:type="continuationSeparator" w:id="0">
    <w:p w:rsidR="00680CE7" w:rsidRDefault="00680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49DD" w:rsidRDefault="00C149DD" w:rsidP="008B6718">
    <w:pPr>
      <w:pStyle w:val="Zpat"/>
      <w:framePr w:wrap="around" w:vAnchor="text" w:hAnchor="margin" w:xAlign="center" w:y="1"/>
      <w:rPr>
        <w:rStyle w:val="slostrnky"/>
      </w:rPr>
    </w:pPr>
    <w:r>
      <w:rPr>
        <w:rStyle w:val="slostrnky"/>
      </w:rPr>
      <w:fldChar w:fldCharType="begin"/>
    </w:r>
    <w:r>
      <w:rPr>
        <w:rStyle w:val="slostrnky"/>
      </w:rPr>
      <w:instrText xml:space="preserve">PAGE  </w:instrText>
    </w:r>
    <w:r>
      <w:rPr>
        <w:rStyle w:val="slostrnky"/>
      </w:rPr>
      <w:fldChar w:fldCharType="end"/>
    </w:r>
  </w:p>
  <w:p w:rsidR="00C149DD" w:rsidRDefault="00C149DD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0CE7" w:rsidRDefault="00680CE7">
      <w:r>
        <w:separator/>
      </w:r>
    </w:p>
  </w:footnote>
  <w:footnote w:type="continuationSeparator" w:id="0">
    <w:p w:rsidR="00680CE7" w:rsidRDefault="00680C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216C2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D1EDF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FDA7F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33C54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CB8EA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7868F7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C30970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3D2B8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A20DD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29217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EC0ED9"/>
    <w:multiLevelType w:val="hybridMultilevel"/>
    <w:tmpl w:val="94D2D12C"/>
    <w:lvl w:ilvl="0" w:tplc="040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5F37C29"/>
    <w:multiLevelType w:val="hybridMultilevel"/>
    <w:tmpl w:val="37E4768A"/>
    <w:lvl w:ilvl="0" w:tplc="7B5CFDD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7A6"/>
    <w:rsid w:val="00005E6B"/>
    <w:rsid w:val="00007215"/>
    <w:rsid w:val="00010765"/>
    <w:rsid w:val="00010C77"/>
    <w:rsid w:val="00011747"/>
    <w:rsid w:val="0001250B"/>
    <w:rsid w:val="00012A63"/>
    <w:rsid w:val="0001470B"/>
    <w:rsid w:val="0003090D"/>
    <w:rsid w:val="00036F87"/>
    <w:rsid w:val="00037452"/>
    <w:rsid w:val="00037CB7"/>
    <w:rsid w:val="000406B1"/>
    <w:rsid w:val="000518C4"/>
    <w:rsid w:val="000543F2"/>
    <w:rsid w:val="00056030"/>
    <w:rsid w:val="000569B8"/>
    <w:rsid w:val="00057080"/>
    <w:rsid w:val="000634E5"/>
    <w:rsid w:val="0006370E"/>
    <w:rsid w:val="000660A2"/>
    <w:rsid w:val="0007538F"/>
    <w:rsid w:val="000764DF"/>
    <w:rsid w:val="00085B4F"/>
    <w:rsid w:val="000905B8"/>
    <w:rsid w:val="000922B2"/>
    <w:rsid w:val="00093C4C"/>
    <w:rsid w:val="0009441B"/>
    <w:rsid w:val="000944D8"/>
    <w:rsid w:val="00096C27"/>
    <w:rsid w:val="00097136"/>
    <w:rsid w:val="000A0AFD"/>
    <w:rsid w:val="000A39CC"/>
    <w:rsid w:val="000A5CDC"/>
    <w:rsid w:val="000A6BF2"/>
    <w:rsid w:val="000A7E0A"/>
    <w:rsid w:val="000B1740"/>
    <w:rsid w:val="000B5D2D"/>
    <w:rsid w:val="000C064F"/>
    <w:rsid w:val="000C3D2F"/>
    <w:rsid w:val="000C649A"/>
    <w:rsid w:val="000D2E29"/>
    <w:rsid w:val="000D61A7"/>
    <w:rsid w:val="000F4444"/>
    <w:rsid w:val="001066C5"/>
    <w:rsid w:val="00111173"/>
    <w:rsid w:val="00111FD1"/>
    <w:rsid w:val="001221AC"/>
    <w:rsid w:val="00133D03"/>
    <w:rsid w:val="001340C5"/>
    <w:rsid w:val="001375DA"/>
    <w:rsid w:val="00144C7F"/>
    <w:rsid w:val="001533B1"/>
    <w:rsid w:val="00160F94"/>
    <w:rsid w:val="00166894"/>
    <w:rsid w:val="0017274D"/>
    <w:rsid w:val="00191296"/>
    <w:rsid w:val="00191699"/>
    <w:rsid w:val="00192E18"/>
    <w:rsid w:val="00193AD8"/>
    <w:rsid w:val="00194245"/>
    <w:rsid w:val="00197750"/>
    <w:rsid w:val="001A0057"/>
    <w:rsid w:val="001B52E3"/>
    <w:rsid w:val="001C5F36"/>
    <w:rsid w:val="001D01E8"/>
    <w:rsid w:val="001D1359"/>
    <w:rsid w:val="001D1F34"/>
    <w:rsid w:val="001D3229"/>
    <w:rsid w:val="001D6606"/>
    <w:rsid w:val="001D6FA2"/>
    <w:rsid w:val="001D77FF"/>
    <w:rsid w:val="001E1E16"/>
    <w:rsid w:val="001E3E2E"/>
    <w:rsid w:val="001F0A84"/>
    <w:rsid w:val="001F179C"/>
    <w:rsid w:val="001F43E9"/>
    <w:rsid w:val="001F4838"/>
    <w:rsid w:val="002026E2"/>
    <w:rsid w:val="00215FB6"/>
    <w:rsid w:val="00216AD9"/>
    <w:rsid w:val="0022022D"/>
    <w:rsid w:val="0022084B"/>
    <w:rsid w:val="0022457B"/>
    <w:rsid w:val="00226D0E"/>
    <w:rsid w:val="00230854"/>
    <w:rsid w:val="00234666"/>
    <w:rsid w:val="0023695E"/>
    <w:rsid w:val="00243911"/>
    <w:rsid w:val="00244688"/>
    <w:rsid w:val="00244E8D"/>
    <w:rsid w:val="002471B1"/>
    <w:rsid w:val="00253568"/>
    <w:rsid w:val="00257281"/>
    <w:rsid w:val="00257913"/>
    <w:rsid w:val="002661A4"/>
    <w:rsid w:val="002672E5"/>
    <w:rsid w:val="0027044B"/>
    <w:rsid w:val="0027217F"/>
    <w:rsid w:val="002740BB"/>
    <w:rsid w:val="0028230C"/>
    <w:rsid w:val="002832A7"/>
    <w:rsid w:val="00285FFA"/>
    <w:rsid w:val="002932F9"/>
    <w:rsid w:val="002A097C"/>
    <w:rsid w:val="002A229E"/>
    <w:rsid w:val="002A4C11"/>
    <w:rsid w:val="002A76FF"/>
    <w:rsid w:val="002B7B87"/>
    <w:rsid w:val="002C12DC"/>
    <w:rsid w:val="002D224F"/>
    <w:rsid w:val="002D7197"/>
    <w:rsid w:val="002E3DA4"/>
    <w:rsid w:val="002E67F5"/>
    <w:rsid w:val="002F075E"/>
    <w:rsid w:val="002F26A0"/>
    <w:rsid w:val="002F2BD7"/>
    <w:rsid w:val="002F3813"/>
    <w:rsid w:val="002F5B88"/>
    <w:rsid w:val="003014AC"/>
    <w:rsid w:val="003040A0"/>
    <w:rsid w:val="00313289"/>
    <w:rsid w:val="00314DA0"/>
    <w:rsid w:val="003242AD"/>
    <w:rsid w:val="00327A55"/>
    <w:rsid w:val="003306D0"/>
    <w:rsid w:val="00334DFE"/>
    <w:rsid w:val="00335893"/>
    <w:rsid w:val="00343941"/>
    <w:rsid w:val="00345902"/>
    <w:rsid w:val="0034672C"/>
    <w:rsid w:val="0034763B"/>
    <w:rsid w:val="00353F73"/>
    <w:rsid w:val="00361F61"/>
    <w:rsid w:val="0038336D"/>
    <w:rsid w:val="0039438A"/>
    <w:rsid w:val="003A1379"/>
    <w:rsid w:val="003A30EB"/>
    <w:rsid w:val="003A4597"/>
    <w:rsid w:val="003A4D7C"/>
    <w:rsid w:val="003A7C04"/>
    <w:rsid w:val="003B4503"/>
    <w:rsid w:val="003B6B4B"/>
    <w:rsid w:val="003C359F"/>
    <w:rsid w:val="003D0F91"/>
    <w:rsid w:val="003D39DF"/>
    <w:rsid w:val="003D5240"/>
    <w:rsid w:val="003E5709"/>
    <w:rsid w:val="003E5C9F"/>
    <w:rsid w:val="003F5F2A"/>
    <w:rsid w:val="003F7757"/>
    <w:rsid w:val="0040161C"/>
    <w:rsid w:val="004034A0"/>
    <w:rsid w:val="00405839"/>
    <w:rsid w:val="004108E6"/>
    <w:rsid w:val="0041111F"/>
    <w:rsid w:val="0041128F"/>
    <w:rsid w:val="0041694B"/>
    <w:rsid w:val="00420DB6"/>
    <w:rsid w:val="0042682C"/>
    <w:rsid w:val="004404D6"/>
    <w:rsid w:val="0044112C"/>
    <w:rsid w:val="00446DBE"/>
    <w:rsid w:val="00457A20"/>
    <w:rsid w:val="00461C6C"/>
    <w:rsid w:val="00463397"/>
    <w:rsid w:val="0046534B"/>
    <w:rsid w:val="00465C09"/>
    <w:rsid w:val="004829F2"/>
    <w:rsid w:val="004836B8"/>
    <w:rsid w:val="00483E71"/>
    <w:rsid w:val="00484D3F"/>
    <w:rsid w:val="0048560F"/>
    <w:rsid w:val="00485D60"/>
    <w:rsid w:val="004C76A3"/>
    <w:rsid w:val="004D0E00"/>
    <w:rsid w:val="004D176D"/>
    <w:rsid w:val="004D24EF"/>
    <w:rsid w:val="004D346F"/>
    <w:rsid w:val="004D3E3E"/>
    <w:rsid w:val="004D4616"/>
    <w:rsid w:val="004D4808"/>
    <w:rsid w:val="004D4BCA"/>
    <w:rsid w:val="004D51DC"/>
    <w:rsid w:val="004D57A6"/>
    <w:rsid w:val="004E1221"/>
    <w:rsid w:val="004E1782"/>
    <w:rsid w:val="004E447C"/>
    <w:rsid w:val="004E6A09"/>
    <w:rsid w:val="004F2279"/>
    <w:rsid w:val="004F35A9"/>
    <w:rsid w:val="004F6411"/>
    <w:rsid w:val="004F7FED"/>
    <w:rsid w:val="00500985"/>
    <w:rsid w:val="00511057"/>
    <w:rsid w:val="005110C9"/>
    <w:rsid w:val="00520A38"/>
    <w:rsid w:val="00521BEE"/>
    <w:rsid w:val="00524B00"/>
    <w:rsid w:val="00537861"/>
    <w:rsid w:val="00537926"/>
    <w:rsid w:val="0054285B"/>
    <w:rsid w:val="00557D4A"/>
    <w:rsid w:val="005814D1"/>
    <w:rsid w:val="00583631"/>
    <w:rsid w:val="00597B33"/>
    <w:rsid w:val="005A48AE"/>
    <w:rsid w:val="005B218F"/>
    <w:rsid w:val="005B2960"/>
    <w:rsid w:val="005C0B15"/>
    <w:rsid w:val="005C0DE7"/>
    <w:rsid w:val="005D1D85"/>
    <w:rsid w:val="005D1E43"/>
    <w:rsid w:val="005E2C0E"/>
    <w:rsid w:val="005E5F03"/>
    <w:rsid w:val="005E6141"/>
    <w:rsid w:val="005E6260"/>
    <w:rsid w:val="005F12CD"/>
    <w:rsid w:val="005F367F"/>
    <w:rsid w:val="00605DC3"/>
    <w:rsid w:val="00606356"/>
    <w:rsid w:val="00606431"/>
    <w:rsid w:val="006118F0"/>
    <w:rsid w:val="006162B5"/>
    <w:rsid w:val="00623285"/>
    <w:rsid w:val="00625D6F"/>
    <w:rsid w:val="00631C4D"/>
    <w:rsid w:val="00640E91"/>
    <w:rsid w:val="006477C5"/>
    <w:rsid w:val="006531F1"/>
    <w:rsid w:val="0065646C"/>
    <w:rsid w:val="00662C61"/>
    <w:rsid w:val="006763A9"/>
    <w:rsid w:val="00680B50"/>
    <w:rsid w:val="00680CE7"/>
    <w:rsid w:val="0068156D"/>
    <w:rsid w:val="00683FC5"/>
    <w:rsid w:val="006902AB"/>
    <w:rsid w:val="00695B8E"/>
    <w:rsid w:val="006973E3"/>
    <w:rsid w:val="006B5977"/>
    <w:rsid w:val="006C521F"/>
    <w:rsid w:val="006D1633"/>
    <w:rsid w:val="006D48E3"/>
    <w:rsid w:val="006D5B4A"/>
    <w:rsid w:val="006E3B77"/>
    <w:rsid w:val="006E4DDD"/>
    <w:rsid w:val="006E648C"/>
    <w:rsid w:val="006E7745"/>
    <w:rsid w:val="006F04D8"/>
    <w:rsid w:val="006F0718"/>
    <w:rsid w:val="006F314A"/>
    <w:rsid w:val="006F4931"/>
    <w:rsid w:val="006F7B67"/>
    <w:rsid w:val="007040CC"/>
    <w:rsid w:val="0070534A"/>
    <w:rsid w:val="0071202A"/>
    <w:rsid w:val="00727B08"/>
    <w:rsid w:val="00734256"/>
    <w:rsid w:val="00742752"/>
    <w:rsid w:val="007508EB"/>
    <w:rsid w:val="007521C3"/>
    <w:rsid w:val="00756892"/>
    <w:rsid w:val="00757EC2"/>
    <w:rsid w:val="00770ADB"/>
    <w:rsid w:val="00770B3D"/>
    <w:rsid w:val="00775938"/>
    <w:rsid w:val="0077796F"/>
    <w:rsid w:val="0078727D"/>
    <w:rsid w:val="007A39B4"/>
    <w:rsid w:val="007A640C"/>
    <w:rsid w:val="007A7B2F"/>
    <w:rsid w:val="007B17E7"/>
    <w:rsid w:val="007B1D23"/>
    <w:rsid w:val="007B1E58"/>
    <w:rsid w:val="007B78ED"/>
    <w:rsid w:val="007C3485"/>
    <w:rsid w:val="007C6F73"/>
    <w:rsid w:val="007C7D4F"/>
    <w:rsid w:val="007D31BD"/>
    <w:rsid w:val="007D36EC"/>
    <w:rsid w:val="007E1249"/>
    <w:rsid w:val="007E14B1"/>
    <w:rsid w:val="007E264A"/>
    <w:rsid w:val="007E73C9"/>
    <w:rsid w:val="007E742E"/>
    <w:rsid w:val="007F0059"/>
    <w:rsid w:val="007F546D"/>
    <w:rsid w:val="007F57DF"/>
    <w:rsid w:val="00802369"/>
    <w:rsid w:val="00802F58"/>
    <w:rsid w:val="00805075"/>
    <w:rsid w:val="008169CB"/>
    <w:rsid w:val="00821E26"/>
    <w:rsid w:val="00825464"/>
    <w:rsid w:val="00832B2D"/>
    <w:rsid w:val="0083396B"/>
    <w:rsid w:val="00833C3A"/>
    <w:rsid w:val="00843319"/>
    <w:rsid w:val="00847C53"/>
    <w:rsid w:val="00852B76"/>
    <w:rsid w:val="0085547F"/>
    <w:rsid w:val="00856893"/>
    <w:rsid w:val="00860EC1"/>
    <w:rsid w:val="008623E9"/>
    <w:rsid w:val="00872331"/>
    <w:rsid w:val="00873B56"/>
    <w:rsid w:val="0088270E"/>
    <w:rsid w:val="00886558"/>
    <w:rsid w:val="00890AC8"/>
    <w:rsid w:val="00896A9A"/>
    <w:rsid w:val="008A76AA"/>
    <w:rsid w:val="008B3AD1"/>
    <w:rsid w:val="008B3EB0"/>
    <w:rsid w:val="008B6718"/>
    <w:rsid w:val="008C0C66"/>
    <w:rsid w:val="008C2272"/>
    <w:rsid w:val="008C6193"/>
    <w:rsid w:val="008C6E16"/>
    <w:rsid w:val="008C7D3A"/>
    <w:rsid w:val="008D0539"/>
    <w:rsid w:val="008D24E7"/>
    <w:rsid w:val="008D5218"/>
    <w:rsid w:val="008D5754"/>
    <w:rsid w:val="008E4CCA"/>
    <w:rsid w:val="008E68A0"/>
    <w:rsid w:val="008F1AE5"/>
    <w:rsid w:val="008F2FA5"/>
    <w:rsid w:val="00901393"/>
    <w:rsid w:val="00913958"/>
    <w:rsid w:val="00914E29"/>
    <w:rsid w:val="0092207C"/>
    <w:rsid w:val="00922228"/>
    <w:rsid w:val="009233A5"/>
    <w:rsid w:val="009278D2"/>
    <w:rsid w:val="009328FF"/>
    <w:rsid w:val="009413B2"/>
    <w:rsid w:val="009508C7"/>
    <w:rsid w:val="009553A6"/>
    <w:rsid w:val="00956426"/>
    <w:rsid w:val="00957442"/>
    <w:rsid w:val="009639E2"/>
    <w:rsid w:val="00964472"/>
    <w:rsid w:val="00964960"/>
    <w:rsid w:val="00966C78"/>
    <w:rsid w:val="0096748C"/>
    <w:rsid w:val="009677AC"/>
    <w:rsid w:val="00973A91"/>
    <w:rsid w:val="0097412F"/>
    <w:rsid w:val="00975880"/>
    <w:rsid w:val="00981A86"/>
    <w:rsid w:val="009873BB"/>
    <w:rsid w:val="00992262"/>
    <w:rsid w:val="0099439D"/>
    <w:rsid w:val="00997FC8"/>
    <w:rsid w:val="009A3D42"/>
    <w:rsid w:val="009A4A90"/>
    <w:rsid w:val="009A61B5"/>
    <w:rsid w:val="009C30BA"/>
    <w:rsid w:val="009C367F"/>
    <w:rsid w:val="009C3B8B"/>
    <w:rsid w:val="009C5500"/>
    <w:rsid w:val="009C6B0C"/>
    <w:rsid w:val="009C6B76"/>
    <w:rsid w:val="009D0F08"/>
    <w:rsid w:val="009D1B6F"/>
    <w:rsid w:val="009D2614"/>
    <w:rsid w:val="009E07FF"/>
    <w:rsid w:val="009E6363"/>
    <w:rsid w:val="009F1468"/>
    <w:rsid w:val="009F2C98"/>
    <w:rsid w:val="009F36E3"/>
    <w:rsid w:val="00A00844"/>
    <w:rsid w:val="00A02334"/>
    <w:rsid w:val="00A06898"/>
    <w:rsid w:val="00A12DAE"/>
    <w:rsid w:val="00A21B8C"/>
    <w:rsid w:val="00A229D2"/>
    <w:rsid w:val="00A23D74"/>
    <w:rsid w:val="00A27BB0"/>
    <w:rsid w:val="00A30E5D"/>
    <w:rsid w:val="00A3246B"/>
    <w:rsid w:val="00A42B87"/>
    <w:rsid w:val="00A431AD"/>
    <w:rsid w:val="00A46578"/>
    <w:rsid w:val="00A500F9"/>
    <w:rsid w:val="00A5084C"/>
    <w:rsid w:val="00A536D8"/>
    <w:rsid w:val="00A56865"/>
    <w:rsid w:val="00A578D8"/>
    <w:rsid w:val="00A60596"/>
    <w:rsid w:val="00A61F66"/>
    <w:rsid w:val="00A66A06"/>
    <w:rsid w:val="00A70875"/>
    <w:rsid w:val="00A7675A"/>
    <w:rsid w:val="00A83D7A"/>
    <w:rsid w:val="00A90EDE"/>
    <w:rsid w:val="00A920BC"/>
    <w:rsid w:val="00A9675C"/>
    <w:rsid w:val="00AA2A9C"/>
    <w:rsid w:val="00AA5826"/>
    <w:rsid w:val="00AA70EA"/>
    <w:rsid w:val="00AA7271"/>
    <w:rsid w:val="00AA7DDA"/>
    <w:rsid w:val="00AB2BA4"/>
    <w:rsid w:val="00AB313F"/>
    <w:rsid w:val="00AB4B0B"/>
    <w:rsid w:val="00AB746A"/>
    <w:rsid w:val="00AB7879"/>
    <w:rsid w:val="00AB7BC4"/>
    <w:rsid w:val="00AC5583"/>
    <w:rsid w:val="00AD1D0E"/>
    <w:rsid w:val="00AE252D"/>
    <w:rsid w:val="00AE37E3"/>
    <w:rsid w:val="00AE441E"/>
    <w:rsid w:val="00AE69F8"/>
    <w:rsid w:val="00AF0337"/>
    <w:rsid w:val="00AF1D43"/>
    <w:rsid w:val="00AF5D12"/>
    <w:rsid w:val="00B05D74"/>
    <w:rsid w:val="00B06585"/>
    <w:rsid w:val="00B2070E"/>
    <w:rsid w:val="00B229FB"/>
    <w:rsid w:val="00B30569"/>
    <w:rsid w:val="00B56CF7"/>
    <w:rsid w:val="00B57A22"/>
    <w:rsid w:val="00B6071F"/>
    <w:rsid w:val="00B6229C"/>
    <w:rsid w:val="00B7382C"/>
    <w:rsid w:val="00B85948"/>
    <w:rsid w:val="00B90C4C"/>
    <w:rsid w:val="00B926F6"/>
    <w:rsid w:val="00B95D85"/>
    <w:rsid w:val="00BA40FF"/>
    <w:rsid w:val="00BA63AA"/>
    <w:rsid w:val="00BA7E91"/>
    <w:rsid w:val="00BC517B"/>
    <w:rsid w:val="00BC5344"/>
    <w:rsid w:val="00BC6170"/>
    <w:rsid w:val="00BD178F"/>
    <w:rsid w:val="00BD3E7F"/>
    <w:rsid w:val="00BE0412"/>
    <w:rsid w:val="00BF198E"/>
    <w:rsid w:val="00BF41A0"/>
    <w:rsid w:val="00BF763B"/>
    <w:rsid w:val="00C0112E"/>
    <w:rsid w:val="00C058C6"/>
    <w:rsid w:val="00C11479"/>
    <w:rsid w:val="00C13116"/>
    <w:rsid w:val="00C149DD"/>
    <w:rsid w:val="00C20C0D"/>
    <w:rsid w:val="00C2517D"/>
    <w:rsid w:val="00C368A4"/>
    <w:rsid w:val="00C37081"/>
    <w:rsid w:val="00C3745F"/>
    <w:rsid w:val="00C4159F"/>
    <w:rsid w:val="00C44B71"/>
    <w:rsid w:val="00C600CB"/>
    <w:rsid w:val="00C67043"/>
    <w:rsid w:val="00C710CB"/>
    <w:rsid w:val="00C75BB3"/>
    <w:rsid w:val="00C76495"/>
    <w:rsid w:val="00C76A11"/>
    <w:rsid w:val="00C772F9"/>
    <w:rsid w:val="00C80083"/>
    <w:rsid w:val="00C8367C"/>
    <w:rsid w:val="00C85706"/>
    <w:rsid w:val="00C900D1"/>
    <w:rsid w:val="00C90301"/>
    <w:rsid w:val="00C90CA4"/>
    <w:rsid w:val="00C966A3"/>
    <w:rsid w:val="00C97CF0"/>
    <w:rsid w:val="00CB0962"/>
    <w:rsid w:val="00CB392E"/>
    <w:rsid w:val="00CD400E"/>
    <w:rsid w:val="00CD5150"/>
    <w:rsid w:val="00CD589B"/>
    <w:rsid w:val="00CE0B67"/>
    <w:rsid w:val="00CE19AB"/>
    <w:rsid w:val="00CF3ABD"/>
    <w:rsid w:val="00CF7023"/>
    <w:rsid w:val="00D03CC7"/>
    <w:rsid w:val="00D05BB6"/>
    <w:rsid w:val="00D07A1B"/>
    <w:rsid w:val="00D1600D"/>
    <w:rsid w:val="00D2526F"/>
    <w:rsid w:val="00D323DA"/>
    <w:rsid w:val="00D36AE1"/>
    <w:rsid w:val="00D47E33"/>
    <w:rsid w:val="00D5539E"/>
    <w:rsid w:val="00D56A44"/>
    <w:rsid w:val="00D56D24"/>
    <w:rsid w:val="00D6176E"/>
    <w:rsid w:val="00D65E59"/>
    <w:rsid w:val="00D66108"/>
    <w:rsid w:val="00D73447"/>
    <w:rsid w:val="00D74412"/>
    <w:rsid w:val="00D80A71"/>
    <w:rsid w:val="00D84693"/>
    <w:rsid w:val="00D85193"/>
    <w:rsid w:val="00D95234"/>
    <w:rsid w:val="00D96192"/>
    <w:rsid w:val="00DA26FD"/>
    <w:rsid w:val="00DA6B75"/>
    <w:rsid w:val="00DC366A"/>
    <w:rsid w:val="00DC49C0"/>
    <w:rsid w:val="00DC5863"/>
    <w:rsid w:val="00DC6EED"/>
    <w:rsid w:val="00DD32D3"/>
    <w:rsid w:val="00DD397A"/>
    <w:rsid w:val="00DD3E5D"/>
    <w:rsid w:val="00DD43B1"/>
    <w:rsid w:val="00DD5EAF"/>
    <w:rsid w:val="00DD6291"/>
    <w:rsid w:val="00DD67D7"/>
    <w:rsid w:val="00DD7D81"/>
    <w:rsid w:val="00DE2928"/>
    <w:rsid w:val="00DE2E8F"/>
    <w:rsid w:val="00E02480"/>
    <w:rsid w:val="00E05519"/>
    <w:rsid w:val="00E1492C"/>
    <w:rsid w:val="00E14F26"/>
    <w:rsid w:val="00E223D0"/>
    <w:rsid w:val="00E2355D"/>
    <w:rsid w:val="00E24677"/>
    <w:rsid w:val="00E31E13"/>
    <w:rsid w:val="00E35C0F"/>
    <w:rsid w:val="00E42C5D"/>
    <w:rsid w:val="00E43CA5"/>
    <w:rsid w:val="00E47757"/>
    <w:rsid w:val="00E54B58"/>
    <w:rsid w:val="00E57D28"/>
    <w:rsid w:val="00E57FE9"/>
    <w:rsid w:val="00E60745"/>
    <w:rsid w:val="00E64FD0"/>
    <w:rsid w:val="00E71AB9"/>
    <w:rsid w:val="00E725FA"/>
    <w:rsid w:val="00E7288B"/>
    <w:rsid w:val="00E76C1F"/>
    <w:rsid w:val="00E77AFB"/>
    <w:rsid w:val="00E87CD2"/>
    <w:rsid w:val="00EA2D8C"/>
    <w:rsid w:val="00EA3596"/>
    <w:rsid w:val="00EA3C0A"/>
    <w:rsid w:val="00EA4AD3"/>
    <w:rsid w:val="00EB237B"/>
    <w:rsid w:val="00EB2F7E"/>
    <w:rsid w:val="00EB7EE3"/>
    <w:rsid w:val="00EC690F"/>
    <w:rsid w:val="00ED34A6"/>
    <w:rsid w:val="00ED419E"/>
    <w:rsid w:val="00ED5534"/>
    <w:rsid w:val="00EF5E42"/>
    <w:rsid w:val="00F007ED"/>
    <w:rsid w:val="00F00CF5"/>
    <w:rsid w:val="00F04C12"/>
    <w:rsid w:val="00F1178D"/>
    <w:rsid w:val="00F15A2B"/>
    <w:rsid w:val="00F16031"/>
    <w:rsid w:val="00F21F1E"/>
    <w:rsid w:val="00F25C50"/>
    <w:rsid w:val="00F32AC8"/>
    <w:rsid w:val="00F364E3"/>
    <w:rsid w:val="00F42D6A"/>
    <w:rsid w:val="00F43594"/>
    <w:rsid w:val="00F46D37"/>
    <w:rsid w:val="00F51B64"/>
    <w:rsid w:val="00F54DC2"/>
    <w:rsid w:val="00F87B69"/>
    <w:rsid w:val="00F9000E"/>
    <w:rsid w:val="00F91753"/>
    <w:rsid w:val="00F942BE"/>
    <w:rsid w:val="00FB128A"/>
    <w:rsid w:val="00FB21A2"/>
    <w:rsid w:val="00FB2CF2"/>
    <w:rsid w:val="00FB5846"/>
    <w:rsid w:val="00FC5233"/>
    <w:rsid w:val="00FD3599"/>
    <w:rsid w:val="00FD4A93"/>
    <w:rsid w:val="00FD651B"/>
    <w:rsid w:val="00FE2E68"/>
    <w:rsid w:val="00FE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style="v-text-anchor:top-baseline" fill="f" fillcolor="#bbe0e3" stroke="f">
      <v:fill color="#bbe0e3" on="f"/>
      <v:stroke on="f"/>
      <v:textbox style="mso-fit-shape-to-text:t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No Lis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  <w:lang w:val="cs-CZ" w:eastAsia="cs-CZ"/>
    </w:rPr>
  </w:style>
  <w:style w:type="paragraph" w:styleId="Nadpis2">
    <w:name w:val="heading 2"/>
    <w:basedOn w:val="Normln"/>
    <w:qFormat/>
    <w:pPr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/>
    </w:rPr>
  </w:style>
  <w:style w:type="paragraph" w:styleId="Nadpis5">
    <w:name w:val="heading 5"/>
    <w:basedOn w:val="Normln"/>
    <w:next w:val="Normln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Nadpis6">
    <w:name w:val="heading 6"/>
    <w:basedOn w:val="Normln"/>
    <w:next w:val="Normln"/>
    <w:qFormat/>
    <w:rsid w:val="007B1D2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D57A6"/>
    <w:rPr>
      <w:rFonts w:ascii="Tahoma" w:hAnsi="Tahoma" w:cs="Tahoma"/>
      <w:sz w:val="16"/>
      <w:szCs w:val="16"/>
    </w:rPr>
  </w:style>
  <w:style w:type="character" w:styleId="Hypertextovodkaz">
    <w:name w:val="Hyperlink"/>
    <w:semiHidden/>
    <w:rPr>
      <w:color w:val="0033CC"/>
      <w:u w:val="single"/>
    </w:rPr>
  </w:style>
  <w:style w:type="paragraph" w:styleId="FormtovanvHTML">
    <w:name w:val="HTML Preformatted"/>
    <w:basedOn w:val="Normln"/>
    <w:link w:val="FormtovanvHTMLChar"/>
    <w:uiPriority w:val="99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sz w:val="20"/>
      <w:szCs w:val="20"/>
      <w:lang w:eastAsia="ko-KR"/>
    </w:rPr>
  </w:style>
  <w:style w:type="character" w:customStyle="1" w:styleId="ti">
    <w:name w:val="ti"/>
    <w:basedOn w:val="Standardnpsmoodstavce"/>
  </w:style>
  <w:style w:type="character" w:customStyle="1" w:styleId="featuredlinkouts">
    <w:name w:val="featured_linkouts"/>
    <w:basedOn w:val="Standardnpsmoodstavce"/>
  </w:style>
  <w:style w:type="character" w:customStyle="1" w:styleId="linkbar">
    <w:name w:val="linkbar"/>
    <w:basedOn w:val="Standardnpsmoodstavce"/>
  </w:style>
  <w:style w:type="character" w:customStyle="1" w:styleId="volume">
    <w:name w:val="volume"/>
    <w:basedOn w:val="Standardnpsmoodstavce"/>
  </w:style>
  <w:style w:type="character" w:customStyle="1" w:styleId="issue">
    <w:name w:val="issue"/>
    <w:basedOn w:val="Standardnpsmoodstavce"/>
  </w:style>
  <w:style w:type="character" w:customStyle="1" w:styleId="pages">
    <w:name w:val="pages"/>
    <w:basedOn w:val="Standardnpsmoodstavce"/>
  </w:style>
  <w:style w:type="paragraph" w:styleId="Zkladntextodsazen">
    <w:name w:val="Body Text Indent"/>
    <w:basedOn w:val="Normln"/>
    <w:semiHidden/>
    <w:pPr>
      <w:spacing w:after="120"/>
      <w:ind w:left="283"/>
    </w:pPr>
    <w:rPr>
      <w:sz w:val="20"/>
      <w:szCs w:val="20"/>
      <w:lang w:val="en-US"/>
    </w:rPr>
  </w:style>
  <w:style w:type="character" w:styleId="Siln">
    <w:name w:val="Strong"/>
    <w:uiPriority w:val="22"/>
    <w:qFormat/>
    <w:rPr>
      <w:b/>
      <w:bCs/>
    </w:rPr>
  </w:style>
  <w:style w:type="character" w:styleId="Zvraznn">
    <w:name w:val="Emphasis"/>
    <w:qFormat/>
    <w:rPr>
      <w:i/>
      <w:iCs/>
    </w:rPr>
  </w:style>
  <w:style w:type="paragraph" w:customStyle="1" w:styleId="Textbubliny1">
    <w:name w:val="Text bubliny1"/>
    <w:basedOn w:val="Normln"/>
    <w:semiHidden/>
    <w:rPr>
      <w:rFonts w:ascii="Tahoma" w:hAnsi="Tahoma" w:cs="Tahoma"/>
      <w:sz w:val="16"/>
      <w:szCs w:val="16"/>
    </w:rPr>
  </w:style>
  <w:style w:type="character" w:styleId="Odkaznakoment">
    <w:name w:val="annotation reference"/>
    <w:semiHidden/>
    <w:rPr>
      <w:sz w:val="16"/>
      <w:szCs w:val="16"/>
    </w:rPr>
  </w:style>
  <w:style w:type="paragraph" w:styleId="Textkomente">
    <w:name w:val="annotation text"/>
    <w:basedOn w:val="Normln"/>
    <w:link w:val="TextkomenteChar"/>
    <w:semiHidden/>
    <w:rPr>
      <w:sz w:val="20"/>
      <w:szCs w:val="20"/>
    </w:rPr>
  </w:style>
  <w:style w:type="paragraph" w:customStyle="1" w:styleId="Pedmtkomente1">
    <w:name w:val="Předmět komentáře1"/>
    <w:basedOn w:val="Textkomente"/>
    <w:next w:val="Textkomente"/>
    <w:semiHidden/>
    <w:rPr>
      <w:b/>
      <w:bCs/>
    </w:rPr>
  </w:style>
  <w:style w:type="character" w:customStyle="1" w:styleId="TextbublinyChar">
    <w:name w:val="Text bubliny Char"/>
    <w:link w:val="Textbubliny"/>
    <w:uiPriority w:val="99"/>
    <w:semiHidden/>
    <w:rsid w:val="004D57A6"/>
    <w:rPr>
      <w:rFonts w:ascii="Tahoma" w:hAnsi="Tahoma" w:cs="Tahoma"/>
      <w:sz w:val="16"/>
      <w:szCs w:val="16"/>
      <w:lang w:val="cs-CZ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02334"/>
    <w:rPr>
      <w:b/>
      <w:bCs/>
    </w:rPr>
  </w:style>
  <w:style w:type="character" w:customStyle="1" w:styleId="TextkomenteChar">
    <w:name w:val="Text komentáře Char"/>
    <w:link w:val="Textkomente"/>
    <w:semiHidden/>
    <w:rsid w:val="00A02334"/>
    <w:rPr>
      <w:lang w:val="cs-CZ" w:eastAsia="cs-CZ"/>
    </w:rPr>
  </w:style>
  <w:style w:type="character" w:customStyle="1" w:styleId="PedmtkomenteChar">
    <w:name w:val="Předmět komentáře Char"/>
    <w:basedOn w:val="TextkomenteChar"/>
    <w:link w:val="Pedmtkomente"/>
    <w:rsid w:val="00A02334"/>
    <w:rPr>
      <w:lang w:val="cs-CZ" w:eastAsia="cs-CZ"/>
    </w:rPr>
  </w:style>
  <w:style w:type="paragraph" w:styleId="Zpat">
    <w:name w:val="footer"/>
    <w:basedOn w:val="Normln"/>
    <w:rsid w:val="007B78ED"/>
    <w:pPr>
      <w:tabs>
        <w:tab w:val="center" w:pos="4536"/>
        <w:tab w:val="right" w:pos="9072"/>
      </w:tabs>
    </w:pPr>
  </w:style>
  <w:style w:type="character" w:styleId="slostrnky">
    <w:name w:val="page number"/>
    <w:basedOn w:val="Standardnpsmoodstavce"/>
    <w:rsid w:val="007B78ED"/>
  </w:style>
  <w:style w:type="character" w:customStyle="1" w:styleId="FormtovanvHTMLChar">
    <w:name w:val="Formátovaný v HTML Char"/>
    <w:link w:val="FormtovanvHTML"/>
    <w:uiPriority w:val="99"/>
    <w:semiHidden/>
    <w:rsid w:val="004E6A09"/>
    <w:rPr>
      <w:rFonts w:ascii="Courier New" w:eastAsia="Batang" w:hAnsi="Courier New" w:cs="Courier New"/>
      <w:lang w:eastAsia="ko-KR"/>
    </w:rPr>
  </w:style>
  <w:style w:type="paragraph" w:styleId="Zhlav">
    <w:name w:val="header"/>
    <w:basedOn w:val="Normln"/>
    <w:link w:val="ZhlavChar"/>
    <w:rsid w:val="00DC366A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rsid w:val="00DC366A"/>
    <w:rPr>
      <w:sz w:val="24"/>
      <w:szCs w:val="24"/>
    </w:rPr>
  </w:style>
  <w:style w:type="table" w:styleId="Mkatabulky">
    <w:name w:val="Table Grid"/>
    <w:basedOn w:val="Normlntabulka"/>
    <w:uiPriority w:val="99"/>
    <w:rsid w:val="00C76A11"/>
    <w:rPr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No Lis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  <w:lang w:val="cs-CZ" w:eastAsia="cs-CZ"/>
    </w:rPr>
  </w:style>
  <w:style w:type="paragraph" w:styleId="Nadpis2">
    <w:name w:val="heading 2"/>
    <w:basedOn w:val="Normln"/>
    <w:qFormat/>
    <w:pPr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/>
    </w:rPr>
  </w:style>
  <w:style w:type="paragraph" w:styleId="Nadpis5">
    <w:name w:val="heading 5"/>
    <w:basedOn w:val="Normln"/>
    <w:next w:val="Normln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Nadpis6">
    <w:name w:val="heading 6"/>
    <w:basedOn w:val="Normln"/>
    <w:next w:val="Normln"/>
    <w:qFormat/>
    <w:rsid w:val="007B1D2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D57A6"/>
    <w:rPr>
      <w:rFonts w:ascii="Tahoma" w:hAnsi="Tahoma" w:cs="Tahoma"/>
      <w:sz w:val="16"/>
      <w:szCs w:val="16"/>
    </w:rPr>
  </w:style>
  <w:style w:type="character" w:styleId="Hypertextovodkaz">
    <w:name w:val="Hyperlink"/>
    <w:semiHidden/>
    <w:rPr>
      <w:color w:val="0033CC"/>
      <w:u w:val="single"/>
    </w:rPr>
  </w:style>
  <w:style w:type="paragraph" w:styleId="FormtovanvHTML">
    <w:name w:val="HTML Preformatted"/>
    <w:basedOn w:val="Normln"/>
    <w:link w:val="FormtovanvHTMLChar"/>
    <w:uiPriority w:val="99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sz w:val="20"/>
      <w:szCs w:val="20"/>
      <w:lang w:eastAsia="ko-KR"/>
    </w:rPr>
  </w:style>
  <w:style w:type="character" w:customStyle="1" w:styleId="ti">
    <w:name w:val="ti"/>
    <w:basedOn w:val="Standardnpsmoodstavce"/>
  </w:style>
  <w:style w:type="character" w:customStyle="1" w:styleId="featuredlinkouts">
    <w:name w:val="featured_linkouts"/>
    <w:basedOn w:val="Standardnpsmoodstavce"/>
  </w:style>
  <w:style w:type="character" w:customStyle="1" w:styleId="linkbar">
    <w:name w:val="linkbar"/>
    <w:basedOn w:val="Standardnpsmoodstavce"/>
  </w:style>
  <w:style w:type="character" w:customStyle="1" w:styleId="volume">
    <w:name w:val="volume"/>
    <w:basedOn w:val="Standardnpsmoodstavce"/>
  </w:style>
  <w:style w:type="character" w:customStyle="1" w:styleId="issue">
    <w:name w:val="issue"/>
    <w:basedOn w:val="Standardnpsmoodstavce"/>
  </w:style>
  <w:style w:type="character" w:customStyle="1" w:styleId="pages">
    <w:name w:val="pages"/>
    <w:basedOn w:val="Standardnpsmoodstavce"/>
  </w:style>
  <w:style w:type="paragraph" w:styleId="Zkladntextodsazen">
    <w:name w:val="Body Text Indent"/>
    <w:basedOn w:val="Normln"/>
    <w:semiHidden/>
    <w:pPr>
      <w:spacing w:after="120"/>
      <w:ind w:left="283"/>
    </w:pPr>
    <w:rPr>
      <w:sz w:val="20"/>
      <w:szCs w:val="20"/>
      <w:lang w:val="en-US"/>
    </w:rPr>
  </w:style>
  <w:style w:type="character" w:styleId="Siln">
    <w:name w:val="Strong"/>
    <w:uiPriority w:val="22"/>
    <w:qFormat/>
    <w:rPr>
      <w:b/>
      <w:bCs/>
    </w:rPr>
  </w:style>
  <w:style w:type="character" w:styleId="Zvraznn">
    <w:name w:val="Emphasis"/>
    <w:qFormat/>
    <w:rPr>
      <w:i/>
      <w:iCs/>
    </w:rPr>
  </w:style>
  <w:style w:type="paragraph" w:customStyle="1" w:styleId="Textbubliny1">
    <w:name w:val="Text bubliny1"/>
    <w:basedOn w:val="Normln"/>
    <w:semiHidden/>
    <w:rPr>
      <w:rFonts w:ascii="Tahoma" w:hAnsi="Tahoma" w:cs="Tahoma"/>
      <w:sz w:val="16"/>
      <w:szCs w:val="16"/>
    </w:rPr>
  </w:style>
  <w:style w:type="character" w:styleId="Odkaznakoment">
    <w:name w:val="annotation reference"/>
    <w:semiHidden/>
    <w:rPr>
      <w:sz w:val="16"/>
      <w:szCs w:val="16"/>
    </w:rPr>
  </w:style>
  <w:style w:type="paragraph" w:styleId="Textkomente">
    <w:name w:val="annotation text"/>
    <w:basedOn w:val="Normln"/>
    <w:link w:val="TextkomenteChar"/>
    <w:semiHidden/>
    <w:rPr>
      <w:sz w:val="20"/>
      <w:szCs w:val="20"/>
    </w:rPr>
  </w:style>
  <w:style w:type="paragraph" w:customStyle="1" w:styleId="Pedmtkomente1">
    <w:name w:val="Předmět komentáře1"/>
    <w:basedOn w:val="Textkomente"/>
    <w:next w:val="Textkomente"/>
    <w:semiHidden/>
    <w:rPr>
      <w:b/>
      <w:bCs/>
    </w:rPr>
  </w:style>
  <w:style w:type="character" w:customStyle="1" w:styleId="TextbublinyChar">
    <w:name w:val="Text bubliny Char"/>
    <w:link w:val="Textbubliny"/>
    <w:uiPriority w:val="99"/>
    <w:semiHidden/>
    <w:rsid w:val="004D57A6"/>
    <w:rPr>
      <w:rFonts w:ascii="Tahoma" w:hAnsi="Tahoma" w:cs="Tahoma"/>
      <w:sz w:val="16"/>
      <w:szCs w:val="16"/>
      <w:lang w:val="cs-CZ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02334"/>
    <w:rPr>
      <w:b/>
      <w:bCs/>
    </w:rPr>
  </w:style>
  <w:style w:type="character" w:customStyle="1" w:styleId="TextkomenteChar">
    <w:name w:val="Text komentáře Char"/>
    <w:link w:val="Textkomente"/>
    <w:semiHidden/>
    <w:rsid w:val="00A02334"/>
    <w:rPr>
      <w:lang w:val="cs-CZ" w:eastAsia="cs-CZ"/>
    </w:rPr>
  </w:style>
  <w:style w:type="character" w:customStyle="1" w:styleId="PedmtkomenteChar">
    <w:name w:val="Předmět komentáře Char"/>
    <w:basedOn w:val="TextkomenteChar"/>
    <w:link w:val="Pedmtkomente"/>
    <w:rsid w:val="00A02334"/>
    <w:rPr>
      <w:lang w:val="cs-CZ" w:eastAsia="cs-CZ"/>
    </w:rPr>
  </w:style>
  <w:style w:type="paragraph" w:styleId="Zpat">
    <w:name w:val="footer"/>
    <w:basedOn w:val="Normln"/>
    <w:rsid w:val="007B78ED"/>
    <w:pPr>
      <w:tabs>
        <w:tab w:val="center" w:pos="4536"/>
        <w:tab w:val="right" w:pos="9072"/>
      </w:tabs>
    </w:pPr>
  </w:style>
  <w:style w:type="character" w:styleId="slostrnky">
    <w:name w:val="page number"/>
    <w:basedOn w:val="Standardnpsmoodstavce"/>
    <w:rsid w:val="007B78ED"/>
  </w:style>
  <w:style w:type="character" w:customStyle="1" w:styleId="FormtovanvHTMLChar">
    <w:name w:val="Formátovaný v HTML Char"/>
    <w:link w:val="FormtovanvHTML"/>
    <w:uiPriority w:val="99"/>
    <w:semiHidden/>
    <w:rsid w:val="004E6A09"/>
    <w:rPr>
      <w:rFonts w:ascii="Courier New" w:eastAsia="Batang" w:hAnsi="Courier New" w:cs="Courier New"/>
      <w:lang w:eastAsia="ko-KR"/>
    </w:rPr>
  </w:style>
  <w:style w:type="paragraph" w:styleId="Zhlav">
    <w:name w:val="header"/>
    <w:basedOn w:val="Normln"/>
    <w:link w:val="ZhlavChar"/>
    <w:rsid w:val="00DC366A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rsid w:val="00DC366A"/>
    <w:rPr>
      <w:sz w:val="24"/>
      <w:szCs w:val="24"/>
    </w:rPr>
  </w:style>
  <w:style w:type="table" w:styleId="Mkatabulky">
    <w:name w:val="Table Grid"/>
    <w:basedOn w:val="Normlntabulka"/>
    <w:uiPriority w:val="99"/>
    <w:rsid w:val="00C76A11"/>
    <w:rPr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4FC426-1730-4636-AC39-EEE830227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ZmCKX11_fw</vt:lpstr>
    </vt:vector>
  </TitlesOfParts>
  <Company>PrF</Company>
  <LinksUpToDate>false</LinksUpToDate>
  <CharactersWithSpaces>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ZmCKX11_fw</dc:title>
  <dc:creator>galuszka</dc:creator>
  <cp:lastModifiedBy>Petr GALUSZKA</cp:lastModifiedBy>
  <cp:revision>2</cp:revision>
  <cp:lastPrinted>2009-06-01T15:46:00Z</cp:lastPrinted>
  <dcterms:created xsi:type="dcterms:W3CDTF">2013-09-29T18:10:00Z</dcterms:created>
  <dcterms:modified xsi:type="dcterms:W3CDTF">2013-09-29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